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61985A" w14:textId="20D5930E" w:rsidR="003463D5" w:rsidRPr="003D75C5" w:rsidRDefault="003463D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D75C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</w:t>
      </w:r>
      <w:r w:rsidR="00504942" w:rsidRPr="003D75C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  <w:r w:rsidRPr="003D75C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04942" w:rsidRPr="003D75C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 The </w:t>
      </w:r>
      <w:r w:rsidR="049EF35B" w:rsidRPr="003D75C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ims </w:t>
      </w:r>
      <w:r w:rsidR="7D7F1EB4" w:rsidRPr="003D75C5">
        <w:rPr>
          <w:rFonts w:ascii="Times New Roman" w:hAnsi="Times New Roman" w:cs="Times New Roman"/>
          <w:b/>
          <w:bCs/>
          <w:sz w:val="24"/>
          <w:szCs w:val="24"/>
          <w:lang w:val="en-US"/>
        </w:rPr>
        <w:t>of</w:t>
      </w:r>
      <w:r w:rsidR="00504942" w:rsidRPr="003D75C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he</w:t>
      </w:r>
      <w:r w:rsidRPr="003D75C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odStep intervention </w:t>
      </w:r>
      <w:r w:rsidR="003D75C5" w:rsidRPr="003D75C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enu changes </w:t>
      </w:r>
      <w:r w:rsidR="008B79E8" w:rsidRPr="003D75C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t </w:t>
      </w:r>
      <w:r w:rsidR="00504942" w:rsidRPr="003D75C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arly care and education centres. </w:t>
      </w:r>
      <w:r w:rsidRPr="003D75C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6"/>
        <w:gridCol w:w="3116"/>
      </w:tblGrid>
      <w:tr w:rsidR="003D75C5" w:rsidRPr="003D75C5" w14:paraId="20FDC03E" w14:textId="77777777" w:rsidTr="003D75C5">
        <w:trPr>
          <w:trHeight w:val="523"/>
        </w:trPr>
        <w:tc>
          <w:tcPr>
            <w:tcW w:w="3116" w:type="dxa"/>
          </w:tcPr>
          <w:p w14:paraId="34528953" w14:textId="6CAF182E" w:rsidR="003D75C5" w:rsidRPr="003D75C5" w:rsidRDefault="003D75C5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3D75C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Dietary component</w:t>
            </w:r>
          </w:p>
        </w:tc>
        <w:tc>
          <w:tcPr>
            <w:tcW w:w="3116" w:type="dxa"/>
          </w:tcPr>
          <w:p w14:paraId="5D6B00D4" w14:textId="49DAD4E5" w:rsidR="003D75C5" w:rsidRPr="003D75C5" w:rsidRDefault="003D75C5" w:rsidP="41075DB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3D75C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Aim </w:t>
            </w:r>
          </w:p>
        </w:tc>
        <w:tc>
          <w:tcPr>
            <w:tcW w:w="3116" w:type="dxa"/>
          </w:tcPr>
          <w:p w14:paraId="6D0BB063" w14:textId="6B262F8D" w:rsidR="003D75C5" w:rsidRPr="003D75C5" w:rsidRDefault="003D75C5" w:rsidP="41075DB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3D75C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Examples </w:t>
            </w:r>
          </w:p>
        </w:tc>
      </w:tr>
      <w:tr w:rsidR="003D75C5" w:rsidRPr="003D75C5" w14:paraId="2FABA83F" w14:textId="77777777" w:rsidTr="003D75C5">
        <w:trPr>
          <w:trHeight w:val="298"/>
        </w:trPr>
        <w:tc>
          <w:tcPr>
            <w:tcW w:w="3116" w:type="dxa"/>
          </w:tcPr>
          <w:p w14:paraId="51758BBE" w14:textId="3AD99630" w:rsidR="003D75C5" w:rsidRPr="003D75C5" w:rsidRDefault="003D75C5" w:rsidP="41075D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 and processed meat</w:t>
            </w:r>
          </w:p>
        </w:tc>
        <w:tc>
          <w:tcPr>
            <w:tcW w:w="3116" w:type="dxa"/>
          </w:tcPr>
          <w:p w14:paraId="75D28E4B" w14:textId="32FB36AD" w:rsidR="003D75C5" w:rsidRPr="003D75C5" w:rsidRDefault="003D75C5" w:rsidP="41075D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ed use of red meat</w:t>
            </w:r>
          </w:p>
        </w:tc>
        <w:tc>
          <w:tcPr>
            <w:tcW w:w="3116" w:type="dxa"/>
          </w:tcPr>
          <w:p w14:paraId="5E6EFF41" w14:textId="77777777" w:rsidR="003D75C5" w:rsidRPr="003D75C5" w:rsidRDefault="003D75C5" w:rsidP="41075D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 meat up to 1 times per week</w:t>
            </w:r>
          </w:p>
          <w:p w14:paraId="1AA3F94E" w14:textId="63433940" w:rsidR="003D75C5" w:rsidRPr="003D75C5" w:rsidRDefault="003D75C5" w:rsidP="41075D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rocessed meat</w:t>
            </w:r>
          </w:p>
        </w:tc>
      </w:tr>
      <w:tr w:rsidR="003D75C5" w:rsidRPr="00450A8A" w14:paraId="055EB1C0" w14:textId="77777777" w:rsidTr="003D75C5">
        <w:trPr>
          <w:trHeight w:val="1524"/>
        </w:trPr>
        <w:tc>
          <w:tcPr>
            <w:tcW w:w="3116" w:type="dxa"/>
          </w:tcPr>
          <w:p w14:paraId="41C4BD66" w14:textId="71AB7A37" w:rsidR="003D75C5" w:rsidRPr="003D75C5" w:rsidRDefault="003D75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iry</w:t>
            </w:r>
          </w:p>
        </w:tc>
        <w:tc>
          <w:tcPr>
            <w:tcW w:w="3116" w:type="dxa"/>
          </w:tcPr>
          <w:p w14:paraId="33A2D8B5" w14:textId="7D5B780B" w:rsidR="003D75C5" w:rsidRPr="003D75C5" w:rsidRDefault="003D75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ationalized use of milk</w:t>
            </w:r>
          </w:p>
        </w:tc>
        <w:tc>
          <w:tcPr>
            <w:tcW w:w="3116" w:type="dxa"/>
          </w:tcPr>
          <w:p w14:paraId="3EF8BEDC" w14:textId="77777777" w:rsidR="00623B23" w:rsidRPr="00623B23" w:rsidRDefault="00623B23" w:rsidP="00623B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milk as a drink when another dairy product is served on a meal</w:t>
            </w:r>
          </w:p>
          <w:p w14:paraId="09606BC1" w14:textId="2B8D8194" w:rsidR="003D75C5" w:rsidRPr="003D75C5" w:rsidRDefault="00623B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ter, not f</w:t>
            </w:r>
            <w:r w:rsidR="003D75C5" w:rsidRPr="003D7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id mil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3D75C5" w:rsidRPr="003D7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d as a thirst quencher</w:t>
            </w:r>
          </w:p>
        </w:tc>
      </w:tr>
      <w:tr w:rsidR="003D75C5" w:rsidRPr="00450A8A" w14:paraId="2720B6E0" w14:textId="77777777" w:rsidTr="003D75C5">
        <w:trPr>
          <w:trHeight w:val="1260"/>
        </w:trPr>
        <w:tc>
          <w:tcPr>
            <w:tcW w:w="3116" w:type="dxa"/>
          </w:tcPr>
          <w:p w14:paraId="1CD5C3C1" w14:textId="391939B4" w:rsidR="003D75C5" w:rsidRPr="003D75C5" w:rsidRDefault="003D75C5" w:rsidP="006463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getables, fruits and berries</w:t>
            </w:r>
          </w:p>
        </w:tc>
        <w:tc>
          <w:tcPr>
            <w:tcW w:w="3116" w:type="dxa"/>
          </w:tcPr>
          <w:p w14:paraId="4FC39502" w14:textId="5C211859" w:rsidR="003D75C5" w:rsidRPr="003D75C5" w:rsidRDefault="003D75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easing and diversified use of vegetables, fruits, and berries</w:t>
            </w:r>
          </w:p>
        </w:tc>
        <w:tc>
          <w:tcPr>
            <w:tcW w:w="3116" w:type="dxa"/>
          </w:tcPr>
          <w:p w14:paraId="30B64CC9" w14:textId="77777777" w:rsidR="003D75C5" w:rsidRPr="003D75C5" w:rsidRDefault="003D75C5" w:rsidP="006463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child’s fist-size portion in each meal</w:t>
            </w:r>
          </w:p>
          <w:p w14:paraId="1D385C06" w14:textId="5FF94A25" w:rsidR="003D75C5" w:rsidRPr="003D75C5" w:rsidRDefault="003D75C5" w:rsidP="006463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ons based on seasonal availability</w:t>
            </w:r>
          </w:p>
        </w:tc>
      </w:tr>
      <w:tr w:rsidR="003D75C5" w:rsidRPr="00450A8A" w14:paraId="1A53571A" w14:textId="77777777" w:rsidTr="003D75C5">
        <w:trPr>
          <w:trHeight w:val="925"/>
        </w:trPr>
        <w:tc>
          <w:tcPr>
            <w:tcW w:w="3116" w:type="dxa"/>
          </w:tcPr>
          <w:p w14:paraId="6E7A209B" w14:textId="16B1FAE6" w:rsidR="003D75C5" w:rsidRPr="003D75C5" w:rsidRDefault="003D75C5" w:rsidP="006463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sh</w:t>
            </w:r>
          </w:p>
        </w:tc>
        <w:tc>
          <w:tcPr>
            <w:tcW w:w="3116" w:type="dxa"/>
          </w:tcPr>
          <w:p w14:paraId="5E41D677" w14:textId="229A6941" w:rsidR="003D75C5" w:rsidRPr="003D75C5" w:rsidRDefault="003D75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eased use of sustainable fish species</w:t>
            </w:r>
          </w:p>
        </w:tc>
        <w:tc>
          <w:tcPr>
            <w:tcW w:w="3116" w:type="dxa"/>
          </w:tcPr>
          <w:p w14:paraId="2481E19C" w14:textId="1E794270" w:rsidR="003D75C5" w:rsidRPr="003D75C5" w:rsidRDefault="003D75C5" w:rsidP="41075D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WF fish guide, green-rated fish species</w:t>
            </w:r>
          </w:p>
          <w:p w14:paraId="1ECD6C53" w14:textId="2AF71AB2" w:rsidR="003D75C5" w:rsidRPr="003D75C5" w:rsidRDefault="003D75C5" w:rsidP="006463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sh main dish 1–2 times/wk</w:t>
            </w:r>
          </w:p>
        </w:tc>
      </w:tr>
      <w:tr w:rsidR="003D75C5" w:rsidRPr="003D75C5" w14:paraId="7CB21075" w14:textId="77777777" w:rsidTr="003D75C5">
        <w:trPr>
          <w:trHeight w:val="1046"/>
        </w:trPr>
        <w:tc>
          <w:tcPr>
            <w:tcW w:w="3116" w:type="dxa"/>
          </w:tcPr>
          <w:p w14:paraId="14AB5A6A" w14:textId="464873CE" w:rsidR="003D75C5" w:rsidRPr="003D75C5" w:rsidRDefault="003D75C5" w:rsidP="006463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gumes</w:t>
            </w:r>
          </w:p>
        </w:tc>
        <w:tc>
          <w:tcPr>
            <w:tcW w:w="3116" w:type="dxa"/>
          </w:tcPr>
          <w:p w14:paraId="0CB840F2" w14:textId="2CF67B1C" w:rsidR="003D75C5" w:rsidRPr="003D75C5" w:rsidRDefault="003D75C5" w:rsidP="006463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eased use of legumes</w:t>
            </w:r>
          </w:p>
        </w:tc>
        <w:tc>
          <w:tcPr>
            <w:tcW w:w="3116" w:type="dxa"/>
          </w:tcPr>
          <w:p w14:paraId="13A02C61" w14:textId="0211A2A3" w:rsidR="003D75C5" w:rsidRPr="003D75C5" w:rsidRDefault="003D75C5" w:rsidP="006463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times/week</w:t>
            </w:r>
          </w:p>
        </w:tc>
      </w:tr>
    </w:tbl>
    <w:p w14:paraId="1A695434" w14:textId="77777777" w:rsidR="00851709" w:rsidRPr="003D75C5" w:rsidRDefault="0085170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C80B2C5" w14:textId="79A8FF5C" w:rsidR="00851709" w:rsidRPr="003D75C5" w:rsidRDefault="00851709">
      <w:pPr>
        <w:rPr>
          <w:rFonts w:ascii="Times New Roman" w:hAnsi="Times New Roman" w:cs="Times New Roman"/>
          <w:sz w:val="24"/>
          <w:szCs w:val="24"/>
        </w:rPr>
      </w:pPr>
    </w:p>
    <w:sectPr w:rsidR="00851709" w:rsidRPr="003D75C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3D5"/>
    <w:rsid w:val="0004262A"/>
    <w:rsid w:val="000842EF"/>
    <w:rsid w:val="000B10C0"/>
    <w:rsid w:val="00106901"/>
    <w:rsid w:val="00261BC4"/>
    <w:rsid w:val="00297813"/>
    <w:rsid w:val="00303DAF"/>
    <w:rsid w:val="003463D5"/>
    <w:rsid w:val="00355130"/>
    <w:rsid w:val="003D0102"/>
    <w:rsid w:val="003D75C5"/>
    <w:rsid w:val="003F37CD"/>
    <w:rsid w:val="0040467D"/>
    <w:rsid w:val="0042661B"/>
    <w:rsid w:val="00450A8A"/>
    <w:rsid w:val="004E21D6"/>
    <w:rsid w:val="00504942"/>
    <w:rsid w:val="00623B23"/>
    <w:rsid w:val="00646367"/>
    <w:rsid w:val="00756B4F"/>
    <w:rsid w:val="0077304D"/>
    <w:rsid w:val="007B413A"/>
    <w:rsid w:val="007D0177"/>
    <w:rsid w:val="007D4283"/>
    <w:rsid w:val="00851709"/>
    <w:rsid w:val="008B79E8"/>
    <w:rsid w:val="00A36EAD"/>
    <w:rsid w:val="00A75D9B"/>
    <w:rsid w:val="00AE0943"/>
    <w:rsid w:val="00AF5BE5"/>
    <w:rsid w:val="00B16F79"/>
    <w:rsid w:val="00B71181"/>
    <w:rsid w:val="00BC5069"/>
    <w:rsid w:val="00D07C35"/>
    <w:rsid w:val="00D70303"/>
    <w:rsid w:val="00D92794"/>
    <w:rsid w:val="00DC4319"/>
    <w:rsid w:val="00DF1EF9"/>
    <w:rsid w:val="00E869C8"/>
    <w:rsid w:val="00F51081"/>
    <w:rsid w:val="00FB3766"/>
    <w:rsid w:val="00FC4C13"/>
    <w:rsid w:val="036CDD86"/>
    <w:rsid w:val="04815D5B"/>
    <w:rsid w:val="049EF35B"/>
    <w:rsid w:val="09E94C0F"/>
    <w:rsid w:val="09F78FA5"/>
    <w:rsid w:val="0A00D906"/>
    <w:rsid w:val="0B2E915A"/>
    <w:rsid w:val="0B61D156"/>
    <w:rsid w:val="0F556B30"/>
    <w:rsid w:val="10E288FA"/>
    <w:rsid w:val="1279A076"/>
    <w:rsid w:val="13CB84F8"/>
    <w:rsid w:val="13F036E2"/>
    <w:rsid w:val="18757CC6"/>
    <w:rsid w:val="18982260"/>
    <w:rsid w:val="1CCFBA2E"/>
    <w:rsid w:val="1DCA31BD"/>
    <w:rsid w:val="1E66C068"/>
    <w:rsid w:val="1EAA3C6D"/>
    <w:rsid w:val="1ED82EBE"/>
    <w:rsid w:val="21DFD2C2"/>
    <w:rsid w:val="22F6FF6F"/>
    <w:rsid w:val="24428F12"/>
    <w:rsid w:val="24A1F048"/>
    <w:rsid w:val="25A4BD88"/>
    <w:rsid w:val="291AB4A6"/>
    <w:rsid w:val="29F11FD6"/>
    <w:rsid w:val="2D8D32F5"/>
    <w:rsid w:val="2DBD31DD"/>
    <w:rsid w:val="32E0D4D9"/>
    <w:rsid w:val="33EC223F"/>
    <w:rsid w:val="39418D39"/>
    <w:rsid w:val="3A1F5E62"/>
    <w:rsid w:val="3A495D5B"/>
    <w:rsid w:val="3CEE1C2B"/>
    <w:rsid w:val="3E4B431E"/>
    <w:rsid w:val="41075DBC"/>
    <w:rsid w:val="41ABD937"/>
    <w:rsid w:val="429FC061"/>
    <w:rsid w:val="447F549D"/>
    <w:rsid w:val="456961C1"/>
    <w:rsid w:val="4A44DDF9"/>
    <w:rsid w:val="4BE7A2A5"/>
    <w:rsid w:val="4CA209DF"/>
    <w:rsid w:val="55097098"/>
    <w:rsid w:val="6002B253"/>
    <w:rsid w:val="65D730C6"/>
    <w:rsid w:val="6B3A772A"/>
    <w:rsid w:val="6CE46BFB"/>
    <w:rsid w:val="70FD7DE6"/>
    <w:rsid w:val="71968E8D"/>
    <w:rsid w:val="741AFDCB"/>
    <w:rsid w:val="7D7F1EB4"/>
    <w:rsid w:val="7F72F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8B4084"/>
  <w15:chartTrackingRefBased/>
  <w15:docId w15:val="{6D76B68D-10A0-49B5-8367-120E5DAD1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63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63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63D5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63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63D5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63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63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63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63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63D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63D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63D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63D5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63D5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63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63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63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63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63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63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63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63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63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63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63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63D5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63D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63D5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63D5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3463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517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51709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F5108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536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656</Characters>
  <Application>Microsoft Office Word</Application>
  <DocSecurity>0</DocSecurity>
  <Lines>5</Lines>
  <Paragraphs>1</Paragraphs>
  <ScaleCrop>false</ScaleCrop>
  <Company>University of Helsinki</Company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konen, Suvi T</dc:creator>
  <cp:keywords/>
  <dc:description/>
  <cp:lastModifiedBy>Itkonen, Suvi T</cp:lastModifiedBy>
  <cp:revision>3</cp:revision>
  <dcterms:created xsi:type="dcterms:W3CDTF">2025-10-23T17:40:00Z</dcterms:created>
  <dcterms:modified xsi:type="dcterms:W3CDTF">2025-10-24T07:40:00Z</dcterms:modified>
</cp:coreProperties>
</file>